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9FD88C" w14:textId="3888361D" w:rsidR="0006602D" w:rsidRPr="001F1525" w:rsidRDefault="00017F75" w:rsidP="0006602D">
      <w:pPr>
        <w:rPr>
          <w:rFonts w:ascii="Times New Roman" w:hAnsi="Times New Roman" w:cs="Times New Roman"/>
          <w:sz w:val="20"/>
          <w:szCs w:val="20"/>
        </w:rPr>
      </w:pPr>
      <w:r w:rsidRPr="00017F75">
        <w:rPr>
          <w:rFonts w:ascii="Times New Roman" w:hAnsi="Times New Roman" w:cs="Times New Roman"/>
          <w:sz w:val="20"/>
          <w:szCs w:val="20"/>
        </w:rPr>
        <w:t>Suppl</w:t>
      </w:r>
      <w:r>
        <w:rPr>
          <w:rFonts w:ascii="Times New Roman" w:hAnsi="Times New Roman" w:cs="Times New Roman" w:hint="eastAsia"/>
          <w:sz w:val="20"/>
          <w:szCs w:val="20"/>
        </w:rPr>
        <w:t>e</w:t>
      </w:r>
      <w:r w:rsidRPr="00017F75">
        <w:rPr>
          <w:rFonts w:ascii="Times New Roman" w:hAnsi="Times New Roman" w:cs="Times New Roman"/>
          <w:sz w:val="20"/>
          <w:szCs w:val="20"/>
        </w:rPr>
        <w:t>mentary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6602D" w:rsidRPr="00017F75">
        <w:rPr>
          <w:rFonts w:ascii="Times New Roman" w:eastAsia="Times New Roman" w:hAnsi="Times New Roman" w:cs="Times New Roman"/>
          <w:sz w:val="20"/>
          <w:szCs w:val="20"/>
        </w:rPr>
        <w:t>T</w:t>
      </w:r>
      <w:r w:rsidR="0006602D" w:rsidRPr="00980951">
        <w:rPr>
          <w:rFonts w:ascii="Times New Roman" w:eastAsia="Times New Roman" w:hAnsi="Times New Roman" w:cs="Times New Roman"/>
          <w:sz w:val="20"/>
          <w:szCs w:val="20"/>
        </w:rPr>
        <w:t xml:space="preserve">able </w:t>
      </w:r>
      <w:r w:rsidR="00142A29">
        <w:rPr>
          <w:rFonts w:ascii="Times New Roman" w:hAnsi="Times New Roman" w:cs="Times New Roman" w:hint="eastAsia"/>
          <w:sz w:val="20"/>
          <w:szCs w:val="20"/>
        </w:rPr>
        <w:t>1</w:t>
      </w:r>
      <w:r w:rsidR="0006602D" w:rsidRPr="00980951">
        <w:rPr>
          <w:rFonts w:ascii="Times New Roman" w:eastAsia="Times New Roman" w:hAnsi="Times New Roman" w:cs="Times New Roman"/>
          <w:sz w:val="20"/>
          <w:szCs w:val="20"/>
        </w:rPr>
        <w:t>.</w:t>
      </w:r>
      <w:r w:rsidR="0006602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3B7194">
        <w:rPr>
          <w:rFonts w:ascii="Times New Roman" w:hAnsi="Times New Roman" w:cs="Times New Roman" w:hint="eastAsia"/>
          <w:sz w:val="20"/>
          <w:szCs w:val="20"/>
        </w:rPr>
        <w:t>Healthcare costs</w:t>
      </w:r>
      <w:r w:rsidR="003B7194" w:rsidRPr="003B7194">
        <w:rPr>
          <w:rFonts w:ascii="Times New Roman" w:eastAsia="Times New Roman" w:hAnsi="Times New Roman" w:cs="Times New Roman"/>
          <w:sz w:val="20"/>
          <w:szCs w:val="20"/>
        </w:rPr>
        <w:t xml:space="preserve"> in the case where telemedicine costs were equivalent to those of face-to-face consultations.</w:t>
      </w:r>
      <w:r w:rsidR="001F1525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tbl>
      <w:tblPr>
        <w:tblW w:w="1501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4"/>
        <w:gridCol w:w="2180"/>
        <w:gridCol w:w="1563"/>
        <w:gridCol w:w="2180"/>
        <w:gridCol w:w="1563"/>
        <w:gridCol w:w="2190"/>
        <w:gridCol w:w="1617"/>
        <w:gridCol w:w="938"/>
      </w:tblGrid>
      <w:tr w:rsidR="0067419B" w:rsidRPr="00AE20FB" w14:paraId="69794AF7" w14:textId="107A272D" w:rsidTr="005C6B35">
        <w:trPr>
          <w:trHeight w:val="358"/>
        </w:trPr>
        <w:tc>
          <w:tcPr>
            <w:tcW w:w="2784" w:type="dxa"/>
            <w:tcBorders>
              <w:top w:val="single" w:sz="8" w:space="0" w:color="auto"/>
              <w:bottom w:val="single" w:sz="4" w:space="0" w:color="auto"/>
            </w:tcBorders>
          </w:tcPr>
          <w:p w14:paraId="2F4343C9" w14:textId="77777777" w:rsidR="0067419B" w:rsidRPr="00AE20FB" w:rsidRDefault="0067419B" w:rsidP="006741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20FB">
              <w:rPr>
                <w:rFonts w:ascii="Times New Roman" w:eastAsia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3743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28C3017" w14:textId="5EC75A75" w:rsidR="0067419B" w:rsidRPr="00AE20FB" w:rsidRDefault="0067419B" w:rsidP="00674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>Telemedicine</w:t>
            </w:r>
            <w:r w:rsidR="00A83B4D" w:rsidRPr="00AE20F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group</w:t>
            </w: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18)</w:t>
            </w:r>
          </w:p>
        </w:tc>
        <w:tc>
          <w:tcPr>
            <w:tcW w:w="3743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171DB36E" w14:textId="1BCBCEE8" w:rsidR="0067419B" w:rsidRPr="00AE20FB" w:rsidRDefault="00A83B4D" w:rsidP="00674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>Standard care group</w:t>
            </w:r>
            <w:r w:rsidR="0067419B" w:rsidRPr="00AE20F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20)</w:t>
            </w:r>
          </w:p>
        </w:tc>
        <w:tc>
          <w:tcPr>
            <w:tcW w:w="3807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1BD6277" w14:textId="3A770DBD" w:rsidR="0067419B" w:rsidRPr="00AE20FB" w:rsidRDefault="0067419B" w:rsidP="00674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>Mean difference</w:t>
            </w:r>
            <w:r w:rsidR="005658E9" w:rsidRPr="00AE20F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938" w:type="dxa"/>
            <w:tcBorders>
              <w:top w:val="single" w:sz="8" w:space="0" w:color="auto"/>
              <w:bottom w:val="single" w:sz="4" w:space="0" w:color="auto"/>
            </w:tcBorders>
          </w:tcPr>
          <w:p w14:paraId="393D951B" w14:textId="7B975190" w:rsidR="0067419B" w:rsidRPr="00AE20FB" w:rsidRDefault="0067419B" w:rsidP="00674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E20FB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>value</w:t>
            </w:r>
          </w:p>
        </w:tc>
      </w:tr>
      <w:tr w:rsidR="00D25E66" w:rsidRPr="00AE20FB" w14:paraId="3D5D36B0" w14:textId="691ADED6" w:rsidTr="005C6B35">
        <w:trPr>
          <w:trHeight w:val="378"/>
        </w:trPr>
        <w:tc>
          <w:tcPr>
            <w:tcW w:w="2784" w:type="dxa"/>
            <w:tcBorders>
              <w:top w:val="single" w:sz="4" w:space="0" w:color="auto"/>
            </w:tcBorders>
          </w:tcPr>
          <w:p w14:paraId="662C46C2" w14:textId="02B5A13D" w:rsidR="00D25E66" w:rsidRPr="00AE20FB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>Costs</w:t>
            </w:r>
          </w:p>
        </w:tc>
        <w:tc>
          <w:tcPr>
            <w:tcW w:w="2180" w:type="dxa"/>
          </w:tcPr>
          <w:p w14:paraId="0DE6B04C" w14:textId="2A2F942B" w:rsidR="00D25E66" w:rsidRPr="00AE20FB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yen</w:t>
            </w:r>
          </w:p>
        </w:tc>
        <w:tc>
          <w:tcPr>
            <w:tcW w:w="1563" w:type="dxa"/>
          </w:tcPr>
          <w:p w14:paraId="7E53ECFD" w14:textId="77777777" w:rsidR="00D25E66" w:rsidRDefault="00D25E66" w:rsidP="00D25E66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PPP-adjusted </w:t>
            </w:r>
          </w:p>
          <w:p w14:paraId="5A5B8714" w14:textId="74B7AF07" w:rsidR="00D25E66" w:rsidRPr="00AE20FB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dollars</w:t>
            </w:r>
          </w:p>
        </w:tc>
        <w:tc>
          <w:tcPr>
            <w:tcW w:w="2180" w:type="dxa"/>
          </w:tcPr>
          <w:p w14:paraId="4A49D69F" w14:textId="5520DFAF" w:rsidR="00D25E66" w:rsidRPr="00AE20FB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yen</w:t>
            </w:r>
          </w:p>
        </w:tc>
        <w:tc>
          <w:tcPr>
            <w:tcW w:w="1563" w:type="dxa"/>
          </w:tcPr>
          <w:p w14:paraId="693212D1" w14:textId="77777777" w:rsidR="00D25E66" w:rsidRDefault="00D25E66" w:rsidP="00D25E66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PPP-adjusted </w:t>
            </w:r>
          </w:p>
          <w:p w14:paraId="75A8117A" w14:textId="4108B863" w:rsidR="00D25E66" w:rsidRPr="00AE20FB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dollars</w:t>
            </w:r>
          </w:p>
        </w:tc>
        <w:tc>
          <w:tcPr>
            <w:tcW w:w="2190" w:type="dxa"/>
          </w:tcPr>
          <w:p w14:paraId="3CA4CB39" w14:textId="69C11B2B" w:rsidR="00D25E66" w:rsidRPr="00AE20FB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yen</w:t>
            </w:r>
          </w:p>
        </w:tc>
        <w:tc>
          <w:tcPr>
            <w:tcW w:w="1617" w:type="dxa"/>
          </w:tcPr>
          <w:p w14:paraId="303C2806" w14:textId="77777777" w:rsidR="00D25E66" w:rsidRDefault="00D25E66" w:rsidP="00D25E66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PPP-adjusted </w:t>
            </w:r>
          </w:p>
          <w:p w14:paraId="66BBCB17" w14:textId="0ED83B22" w:rsidR="00D25E66" w:rsidRPr="00AE20FB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dollars</w:t>
            </w:r>
          </w:p>
        </w:tc>
        <w:tc>
          <w:tcPr>
            <w:tcW w:w="938" w:type="dxa"/>
          </w:tcPr>
          <w:p w14:paraId="46E394F4" w14:textId="77777777" w:rsidR="00D25E66" w:rsidRPr="00AE20FB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5E66" w:rsidRPr="00AE20FB" w14:paraId="4AD4ECCE" w14:textId="23D62CFC" w:rsidTr="005C6B35">
        <w:trPr>
          <w:trHeight w:val="366"/>
        </w:trPr>
        <w:tc>
          <w:tcPr>
            <w:tcW w:w="2784" w:type="dxa"/>
          </w:tcPr>
          <w:p w14:paraId="3C07D1DC" w14:textId="2809B045" w:rsidR="00D25E66" w:rsidRPr="00AE20FB" w:rsidRDefault="00D25E66" w:rsidP="00D25E66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>Direct healthcare costs</w:t>
            </w:r>
          </w:p>
        </w:tc>
        <w:tc>
          <w:tcPr>
            <w:tcW w:w="2180" w:type="dxa"/>
          </w:tcPr>
          <w:p w14:paraId="325D8CFC" w14:textId="77777777" w:rsidR="00D25E66" w:rsidRPr="00AE20FB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26</w:t>
            </w: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2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5</w:t>
            </w: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>, 2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57</w:t>
            </w: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63" w:type="dxa"/>
          </w:tcPr>
          <w:p w14:paraId="1B0935C3" w14:textId="22D96B0B" w:rsidR="00D25E66" w:rsidRPr="00AE20FB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200</w:t>
            </w:r>
            <w:r w:rsidRPr="00F37420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76</w:t>
            </w:r>
            <w:r w:rsidRPr="00F37420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, 2</w:t>
            </w: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24</w:t>
            </w:r>
            <w:r w:rsidRPr="00F37420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80" w:type="dxa"/>
          </w:tcPr>
          <w:p w14:paraId="71277429" w14:textId="77777777" w:rsidR="00D25E66" w:rsidRPr="00AE20FB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7</w:t>
            </w: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2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7</w:t>
            </w: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>, 2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8</w:t>
            </w: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63" w:type="dxa"/>
          </w:tcPr>
          <w:p w14:paraId="0BC836A1" w14:textId="25B85658" w:rsidR="00D25E66" w:rsidRPr="00AE20FB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206</w:t>
            </w:r>
            <w:r w:rsidRPr="00F37420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84</w:t>
            </w:r>
            <w:r w:rsidRPr="00F37420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, 2</w:t>
            </w: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29</w:t>
            </w:r>
            <w:r w:rsidRPr="00F37420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90" w:type="dxa"/>
          </w:tcPr>
          <w:p w14:paraId="3B9BC5CE" w14:textId="77777777" w:rsidR="00D25E66" w:rsidRPr="00AE20FB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11</w:t>
            </w: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49</w:t>
            </w: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>, 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7</w:t>
            </w: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617" w:type="dxa"/>
          </w:tcPr>
          <w:p w14:paraId="2100732A" w14:textId="365B76EF" w:rsidR="00D25E66" w:rsidRPr="00AE20FB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-6</w:t>
            </w:r>
            <w:r w:rsidRPr="00F37420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 (</w:t>
            </w:r>
            <w:r w:rsidR="00E57BA8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33</w:t>
            </w:r>
            <w:r w:rsidRPr="00F37420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, 2</w:t>
            </w: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</w:t>
            </w:r>
            <w:r w:rsidRPr="00F37420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38" w:type="dxa"/>
          </w:tcPr>
          <w:p w14:paraId="6A8878F1" w14:textId="07E3FDFA" w:rsidR="00D25E66" w:rsidRPr="00AE20FB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</w:p>
        </w:tc>
      </w:tr>
      <w:tr w:rsidR="00D25E66" w:rsidRPr="00AE20FB" w14:paraId="1F628859" w14:textId="109494A3" w:rsidTr="005C6B35">
        <w:trPr>
          <w:trHeight w:val="378"/>
        </w:trPr>
        <w:tc>
          <w:tcPr>
            <w:tcW w:w="2784" w:type="dxa"/>
          </w:tcPr>
          <w:p w14:paraId="658D768C" w14:textId="16BC1179" w:rsidR="00D25E66" w:rsidRPr="00AE20FB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Direct non-healthcare costs</w:t>
            </w:r>
          </w:p>
        </w:tc>
        <w:tc>
          <w:tcPr>
            <w:tcW w:w="2180" w:type="dxa"/>
          </w:tcPr>
          <w:p w14:paraId="18DD859F" w14:textId="77777777" w:rsidR="00D25E66" w:rsidRPr="00AE20FB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>922 (-240, 2083)</w:t>
            </w:r>
          </w:p>
        </w:tc>
        <w:tc>
          <w:tcPr>
            <w:tcW w:w="1563" w:type="dxa"/>
          </w:tcPr>
          <w:p w14:paraId="33FC38F9" w14:textId="4553F812" w:rsidR="00D25E66" w:rsidRPr="00AE20FB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8</w:t>
            </w:r>
            <w:r w:rsidRPr="00F37420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 (-2, </w:t>
            </w: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8</w:t>
            </w:r>
            <w:r w:rsidRPr="00F37420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80" w:type="dxa"/>
          </w:tcPr>
          <w:p w14:paraId="04CF62B8" w14:textId="77777777" w:rsidR="00D25E66" w:rsidRPr="00AE20FB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>2561 (1447, 3676)</w:t>
            </w:r>
          </w:p>
        </w:tc>
        <w:tc>
          <w:tcPr>
            <w:tcW w:w="1563" w:type="dxa"/>
          </w:tcPr>
          <w:p w14:paraId="6C1F61C1" w14:textId="122572E7" w:rsidR="00D25E66" w:rsidRPr="00AE20FB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22</w:t>
            </w:r>
            <w:r w:rsidRPr="00F37420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3</w:t>
            </w:r>
            <w:r w:rsidRPr="00F37420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32</w:t>
            </w:r>
            <w:r w:rsidRPr="00F37420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90" w:type="dxa"/>
          </w:tcPr>
          <w:p w14:paraId="12B5524B" w14:textId="77777777" w:rsidR="00D25E66" w:rsidRPr="00AE20FB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>-1639 (-2974, -304)</w:t>
            </w:r>
          </w:p>
        </w:tc>
        <w:tc>
          <w:tcPr>
            <w:tcW w:w="1617" w:type="dxa"/>
          </w:tcPr>
          <w:p w14:paraId="4E048EF8" w14:textId="3C3E0546" w:rsidR="00D25E66" w:rsidRPr="00AE20FB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-14</w:t>
            </w:r>
            <w:r w:rsidRPr="00F37420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-26</w:t>
            </w:r>
            <w:r w:rsidRPr="00F37420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-3</w:t>
            </w:r>
            <w:r w:rsidRPr="00F37420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38" w:type="dxa"/>
          </w:tcPr>
          <w:p w14:paraId="2F16F7F3" w14:textId="13B62401" w:rsidR="00D25E66" w:rsidRPr="00AF00DF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D25E66" w:rsidRPr="00AE20FB" w14:paraId="693A34DF" w14:textId="1F32EABD" w:rsidTr="005C6B35">
        <w:trPr>
          <w:trHeight w:val="366"/>
        </w:trPr>
        <w:tc>
          <w:tcPr>
            <w:tcW w:w="2784" w:type="dxa"/>
          </w:tcPr>
          <w:p w14:paraId="22157422" w14:textId="47F71C18" w:rsidR="00D25E66" w:rsidRPr="00AE20FB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Indirect costs</w:t>
            </w:r>
          </w:p>
        </w:tc>
        <w:tc>
          <w:tcPr>
            <w:tcW w:w="2180" w:type="dxa"/>
          </w:tcPr>
          <w:p w14:paraId="60E5BBB4" w14:textId="77777777" w:rsidR="00D25E66" w:rsidRPr="00AE20FB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>8981 (-7119, 25082)</w:t>
            </w:r>
          </w:p>
        </w:tc>
        <w:tc>
          <w:tcPr>
            <w:tcW w:w="1563" w:type="dxa"/>
          </w:tcPr>
          <w:p w14:paraId="3CA88E03" w14:textId="41609E76" w:rsidR="00D25E66" w:rsidRPr="00AE20FB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78</w:t>
            </w:r>
            <w:r w:rsidRPr="00F37420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 (-</w:t>
            </w: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62</w:t>
            </w:r>
            <w:r w:rsidRPr="00F37420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, 2</w:t>
            </w: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8</w:t>
            </w:r>
            <w:r w:rsidRPr="00F37420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80" w:type="dxa"/>
          </w:tcPr>
          <w:p w14:paraId="5C8761FE" w14:textId="77777777" w:rsidR="00D25E66" w:rsidRPr="00AE20FB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>32832 (17384, 48279)</w:t>
            </w:r>
          </w:p>
        </w:tc>
        <w:tc>
          <w:tcPr>
            <w:tcW w:w="1563" w:type="dxa"/>
          </w:tcPr>
          <w:p w14:paraId="58DE6FBD" w14:textId="4C4D5992" w:rsidR="00D25E66" w:rsidRPr="00AE20FB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285</w:t>
            </w:r>
            <w:r w:rsidRPr="00F37420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51</w:t>
            </w:r>
            <w:r w:rsidRPr="00F37420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420</w:t>
            </w:r>
            <w:r w:rsidRPr="00F37420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90" w:type="dxa"/>
          </w:tcPr>
          <w:p w14:paraId="20708CD3" w14:textId="77777777" w:rsidR="00D25E66" w:rsidRPr="00AE20FB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>-23851 (-42349, -5353)</w:t>
            </w:r>
          </w:p>
        </w:tc>
        <w:tc>
          <w:tcPr>
            <w:tcW w:w="1617" w:type="dxa"/>
          </w:tcPr>
          <w:p w14:paraId="7925F845" w14:textId="08C82052" w:rsidR="00D25E66" w:rsidRPr="00AE20FB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-207</w:t>
            </w:r>
            <w:r w:rsidRPr="00F37420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-368</w:t>
            </w:r>
            <w:r w:rsidRPr="00F37420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-47</w:t>
            </w:r>
            <w:r w:rsidRPr="00F37420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38" w:type="dxa"/>
          </w:tcPr>
          <w:p w14:paraId="7F6416BE" w14:textId="482B14CB" w:rsidR="00D25E66" w:rsidRPr="00AE20FB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>.01</w:t>
            </w:r>
          </w:p>
        </w:tc>
      </w:tr>
      <w:tr w:rsidR="00D25E66" w:rsidRPr="00AE20FB" w14:paraId="087389E5" w14:textId="77777777" w:rsidTr="005C6B35">
        <w:trPr>
          <w:trHeight w:val="366"/>
        </w:trPr>
        <w:tc>
          <w:tcPr>
            <w:tcW w:w="2784" w:type="dxa"/>
            <w:tcBorders>
              <w:bottom w:val="single" w:sz="8" w:space="0" w:color="auto"/>
            </w:tcBorders>
          </w:tcPr>
          <w:p w14:paraId="6BC859D0" w14:textId="1E72DC63" w:rsidR="00D25E66" w:rsidRPr="00AE20FB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Total costs</w:t>
            </w:r>
          </w:p>
        </w:tc>
        <w:tc>
          <w:tcPr>
            <w:tcW w:w="2180" w:type="dxa"/>
            <w:tcBorders>
              <w:bottom w:val="single" w:sz="8" w:space="0" w:color="auto"/>
            </w:tcBorders>
          </w:tcPr>
          <w:p w14:paraId="1CC33619" w14:textId="77777777" w:rsidR="00D25E66" w:rsidRPr="00AE20FB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29</w:t>
            </w: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1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35</w:t>
            </w: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>, 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3</w:t>
            </w: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63" w:type="dxa"/>
            <w:tcBorders>
              <w:bottom w:val="single" w:sz="8" w:space="0" w:color="auto"/>
            </w:tcBorders>
          </w:tcPr>
          <w:p w14:paraId="002A662B" w14:textId="04243C59" w:rsidR="00D25E66" w:rsidRPr="00AE20FB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286</w:t>
            </w:r>
            <w:r w:rsidRPr="00F37420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136</w:t>
            </w:r>
            <w:r w:rsidRPr="00F37420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437</w:t>
            </w:r>
            <w:r w:rsidRPr="00F37420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bottom w:val="single" w:sz="8" w:space="0" w:color="auto"/>
            </w:tcBorders>
          </w:tcPr>
          <w:p w14:paraId="61ED0ED0" w14:textId="77777777" w:rsidR="00D25E66" w:rsidRPr="00AE20FB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0</w:t>
            </w: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4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8</w:t>
            </w: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>, 7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2</w:t>
            </w: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63" w:type="dxa"/>
            <w:tcBorders>
              <w:bottom w:val="single" w:sz="8" w:space="0" w:color="auto"/>
            </w:tcBorders>
          </w:tcPr>
          <w:p w14:paraId="759E3EC8" w14:textId="46ACC641" w:rsidR="00D25E66" w:rsidRPr="00AE20FB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514</w:t>
            </w:r>
            <w:r w:rsidRPr="00F37420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370</w:t>
            </w:r>
            <w:r w:rsidRPr="00F37420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658</w:t>
            </w:r>
            <w:r w:rsidRPr="00F37420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90" w:type="dxa"/>
            <w:tcBorders>
              <w:bottom w:val="single" w:sz="8" w:space="0" w:color="auto"/>
            </w:tcBorders>
          </w:tcPr>
          <w:p w14:paraId="62B4374B" w14:textId="77777777" w:rsidR="00D25E66" w:rsidRPr="00AE20FB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>-2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</w:t>
            </w: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4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70</w:t>
            </w: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>, -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2</w:t>
            </w: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617" w:type="dxa"/>
            <w:tcBorders>
              <w:bottom w:val="single" w:sz="8" w:space="0" w:color="auto"/>
            </w:tcBorders>
          </w:tcPr>
          <w:p w14:paraId="52DB8394" w14:textId="6D108E5F" w:rsidR="00D25E66" w:rsidRPr="00AE20FB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-228</w:t>
            </w:r>
            <w:r w:rsidRPr="00F37420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-401</w:t>
            </w:r>
            <w:r w:rsidRPr="00F37420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-55</w:t>
            </w:r>
            <w:r w:rsidRPr="00F37420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38" w:type="dxa"/>
            <w:tcBorders>
              <w:bottom w:val="single" w:sz="8" w:space="0" w:color="auto"/>
            </w:tcBorders>
          </w:tcPr>
          <w:p w14:paraId="4A53B5D5" w14:textId="6E918027" w:rsidR="00D25E66" w:rsidRPr="00AE20FB" w:rsidRDefault="00D25E66" w:rsidP="00D25E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20FB">
              <w:rPr>
                <w:rFonts w:ascii="Times New Roman" w:hAnsi="Times New Roman" w:cs="Times New Roman" w:hint="eastAsia"/>
                <w:sz w:val="20"/>
                <w:szCs w:val="20"/>
              </w:rPr>
              <w:t>.01</w:t>
            </w:r>
          </w:p>
        </w:tc>
      </w:tr>
    </w:tbl>
    <w:p w14:paraId="5C40858A" w14:textId="5DD84DE7" w:rsidR="00C64ECB" w:rsidRDefault="00530C2C">
      <w:pPr>
        <w:rPr>
          <w:rFonts w:ascii="Times New Roman" w:hAnsi="Times New Roman" w:cs="Times New Roman"/>
          <w:sz w:val="20"/>
          <w:szCs w:val="20"/>
        </w:rPr>
      </w:pPr>
      <w:r w:rsidRPr="00AE20FB">
        <w:rPr>
          <w:rFonts w:ascii="Times New Roman" w:eastAsia="Times New Roman" w:hAnsi="Times New Roman" w:cs="Times New Roman"/>
          <w:sz w:val="20"/>
          <w:szCs w:val="20"/>
        </w:rPr>
        <w:t xml:space="preserve">Data are </w:t>
      </w:r>
      <w:r w:rsidRPr="00AE20FB">
        <w:rPr>
          <w:rFonts w:ascii="Times New Roman" w:hAnsi="Times New Roman" w:cs="Times New Roman" w:hint="eastAsia"/>
          <w:sz w:val="20"/>
          <w:szCs w:val="20"/>
        </w:rPr>
        <w:t>presented</w:t>
      </w:r>
      <w:r w:rsidRPr="00AE20FB">
        <w:rPr>
          <w:rFonts w:ascii="Times New Roman" w:eastAsia="Times New Roman" w:hAnsi="Times New Roman" w:cs="Times New Roman"/>
          <w:sz w:val="20"/>
          <w:szCs w:val="20"/>
        </w:rPr>
        <w:t xml:space="preserve"> as </w:t>
      </w:r>
      <w:r w:rsidR="007D64DC" w:rsidRPr="00AE20FB">
        <w:rPr>
          <w:rFonts w:ascii="Times New Roman" w:hAnsi="Times New Roman" w:cs="Times New Roman" w:hint="eastAsia"/>
          <w:sz w:val="20"/>
          <w:szCs w:val="20"/>
        </w:rPr>
        <w:t>estimated values</w:t>
      </w:r>
      <w:r w:rsidRPr="00AE20F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AE20FB">
        <w:rPr>
          <w:rFonts w:ascii="Times New Roman" w:hAnsi="Times New Roman" w:cs="Times New Roman"/>
          <w:sz w:val="20"/>
          <w:szCs w:val="20"/>
        </w:rPr>
        <w:t>(</w:t>
      </w:r>
      <w:r w:rsidR="007D64DC" w:rsidRPr="00AE20FB">
        <w:rPr>
          <w:rFonts w:ascii="Times New Roman" w:hAnsi="Times New Roman" w:cs="Times New Roman" w:hint="eastAsia"/>
          <w:sz w:val="20"/>
          <w:szCs w:val="20"/>
        </w:rPr>
        <w:t>95%CI</w:t>
      </w:r>
      <w:r w:rsidRPr="00AE20FB">
        <w:rPr>
          <w:rFonts w:ascii="Times New Roman" w:hAnsi="Times New Roman" w:cs="Times New Roman"/>
          <w:sz w:val="20"/>
          <w:szCs w:val="20"/>
        </w:rPr>
        <w:t>), unless otherwise stated.</w:t>
      </w:r>
    </w:p>
    <w:p w14:paraId="422E0FC5" w14:textId="5CC4AD13" w:rsidR="00E66725" w:rsidRPr="00E66725" w:rsidRDefault="00E66725">
      <w:pPr>
        <w:rPr>
          <w:rFonts w:ascii="Times New Roman" w:hAnsi="Times New Roman" w:cs="Times New Roman"/>
          <w:sz w:val="20"/>
          <w:szCs w:val="20"/>
        </w:rPr>
      </w:pPr>
      <w:r w:rsidRPr="00F37420">
        <w:rPr>
          <w:rFonts w:ascii="Times New Roman" w:eastAsia="游明朝" w:hAnsi="Times New Roman" w:cs="Times New Roman" w:hint="eastAsia"/>
          <w:sz w:val="20"/>
          <w:szCs w:val="20"/>
        </w:rPr>
        <w:t>A</w:t>
      </w:r>
      <w:r w:rsidRPr="00F37420">
        <w:rPr>
          <w:rFonts w:ascii="Times New Roman" w:eastAsia="游明朝" w:hAnsi="Times New Roman" w:cs="Times New Roman"/>
          <w:sz w:val="20"/>
          <w:szCs w:val="20"/>
        </w:rPr>
        <w:t xml:space="preserve">bbreviations: </w:t>
      </w:r>
      <w:r>
        <w:rPr>
          <w:rFonts w:ascii="Times New Roman" w:eastAsia="游明朝" w:hAnsi="Times New Roman" w:cs="Times New Roman" w:hint="eastAsia"/>
          <w:sz w:val="20"/>
          <w:szCs w:val="20"/>
        </w:rPr>
        <w:t>PPP, purchasing power parity.</w:t>
      </w:r>
    </w:p>
    <w:sectPr w:rsidR="00E66725" w:rsidRPr="00E66725" w:rsidSect="003B7194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6F009D" w14:textId="77777777" w:rsidR="004F75CA" w:rsidRDefault="004F75CA" w:rsidP="00A004D7">
      <w:r>
        <w:separator/>
      </w:r>
    </w:p>
  </w:endnote>
  <w:endnote w:type="continuationSeparator" w:id="0">
    <w:p w14:paraId="6B62C161" w14:textId="77777777" w:rsidR="004F75CA" w:rsidRDefault="004F75CA" w:rsidP="00A004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0EAB31" w14:textId="77777777" w:rsidR="004F75CA" w:rsidRDefault="004F75CA" w:rsidP="00A004D7">
      <w:r>
        <w:separator/>
      </w:r>
    </w:p>
  </w:footnote>
  <w:footnote w:type="continuationSeparator" w:id="0">
    <w:p w14:paraId="03BB3E4F" w14:textId="77777777" w:rsidR="004F75CA" w:rsidRDefault="004F75CA" w:rsidP="00A004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02D"/>
    <w:rsid w:val="00017F75"/>
    <w:rsid w:val="0006602D"/>
    <w:rsid w:val="00127CDB"/>
    <w:rsid w:val="00142A29"/>
    <w:rsid w:val="001F1525"/>
    <w:rsid w:val="00251B4D"/>
    <w:rsid w:val="00280659"/>
    <w:rsid w:val="002B6ED1"/>
    <w:rsid w:val="002D4545"/>
    <w:rsid w:val="002E7082"/>
    <w:rsid w:val="00307442"/>
    <w:rsid w:val="003121FB"/>
    <w:rsid w:val="003A072F"/>
    <w:rsid w:val="003B7194"/>
    <w:rsid w:val="004825FC"/>
    <w:rsid w:val="004D58C7"/>
    <w:rsid w:val="004F75CA"/>
    <w:rsid w:val="00530C2C"/>
    <w:rsid w:val="005579A4"/>
    <w:rsid w:val="005658E9"/>
    <w:rsid w:val="005C6B35"/>
    <w:rsid w:val="00631E44"/>
    <w:rsid w:val="0067419B"/>
    <w:rsid w:val="006E5C68"/>
    <w:rsid w:val="007648C8"/>
    <w:rsid w:val="00782F1C"/>
    <w:rsid w:val="00786B31"/>
    <w:rsid w:val="007D64DC"/>
    <w:rsid w:val="00833CCE"/>
    <w:rsid w:val="00891171"/>
    <w:rsid w:val="008A124B"/>
    <w:rsid w:val="008F49C6"/>
    <w:rsid w:val="008F50C4"/>
    <w:rsid w:val="00960E38"/>
    <w:rsid w:val="00A004D7"/>
    <w:rsid w:val="00A06B3A"/>
    <w:rsid w:val="00A83B4D"/>
    <w:rsid w:val="00AE20FB"/>
    <w:rsid w:val="00AF00DF"/>
    <w:rsid w:val="00B1404E"/>
    <w:rsid w:val="00BB7B28"/>
    <w:rsid w:val="00C64ECB"/>
    <w:rsid w:val="00C8468F"/>
    <w:rsid w:val="00D25E66"/>
    <w:rsid w:val="00D34266"/>
    <w:rsid w:val="00D454A2"/>
    <w:rsid w:val="00D73FBC"/>
    <w:rsid w:val="00DA015F"/>
    <w:rsid w:val="00DA36AA"/>
    <w:rsid w:val="00DB0547"/>
    <w:rsid w:val="00DC4F7D"/>
    <w:rsid w:val="00DE531A"/>
    <w:rsid w:val="00E26B6F"/>
    <w:rsid w:val="00E57BA8"/>
    <w:rsid w:val="00E66725"/>
    <w:rsid w:val="00ED79D4"/>
    <w:rsid w:val="00F01FF5"/>
    <w:rsid w:val="00F45D50"/>
    <w:rsid w:val="00F97D70"/>
    <w:rsid w:val="00FC0BCF"/>
    <w:rsid w:val="00FD3FC4"/>
    <w:rsid w:val="00FF5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D1581D"/>
  <w15:chartTrackingRefBased/>
  <w15:docId w15:val="{6EC4F460-F508-4D3F-B756-D122E4879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60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04D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004D7"/>
  </w:style>
  <w:style w:type="paragraph" w:styleId="a5">
    <w:name w:val="footer"/>
    <w:basedOn w:val="a"/>
    <w:link w:val="a6"/>
    <w:uiPriority w:val="99"/>
    <w:unhideWhenUsed/>
    <w:rsid w:val="00A004D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004D7"/>
  </w:style>
  <w:style w:type="paragraph" w:styleId="a7">
    <w:name w:val="Revision"/>
    <w:hidden/>
    <w:uiPriority w:val="99"/>
    <w:semiHidden/>
    <w:rsid w:val="00D73F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90CEA0-7220-41B6-BFEE-6B878AD04C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樹 青山</dc:creator>
  <cp:keywords/>
  <dc:description/>
  <cp:lastModifiedBy>和樹 青山</cp:lastModifiedBy>
  <cp:revision>37</cp:revision>
  <dcterms:created xsi:type="dcterms:W3CDTF">2024-03-13T04:49:00Z</dcterms:created>
  <dcterms:modified xsi:type="dcterms:W3CDTF">2025-11-28T08:29:00Z</dcterms:modified>
</cp:coreProperties>
</file>